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CEA1E" w14:textId="77777777" w:rsidR="007B1D0B" w:rsidRDefault="007B1D0B" w:rsidP="007B1D0B">
      <w:pPr>
        <w:rPr>
          <w:rFonts w:ascii="Arial" w:hAnsi="Arial" w:cs="Arial"/>
        </w:rPr>
      </w:pPr>
      <w:r w:rsidRPr="007335D2">
        <w:rPr>
          <w:rFonts w:ascii="Arial" w:eastAsia="DengXian" w:hAnsi="Arial" w:cs="Arial"/>
          <w:b/>
          <w:bCs/>
          <w:color w:val="000000"/>
          <w:kern w:val="0"/>
          <w:sz w:val="22"/>
        </w:rPr>
        <w:t>S4 Table. Sensitivity analysis of the association between RetiAGE and osteoporosis in participants without major ocular diseases affecting fundus appearance in the cross-sectional PIONEER cohort.</w:t>
      </w:r>
    </w:p>
    <w:tbl>
      <w:tblPr>
        <w:tblW w:w="8298" w:type="dxa"/>
        <w:tblLook w:val="0600" w:firstRow="0" w:lastRow="0" w:firstColumn="0" w:lastColumn="0" w:noHBand="1" w:noVBand="1"/>
      </w:tblPr>
      <w:tblGrid>
        <w:gridCol w:w="3704"/>
        <w:gridCol w:w="1081"/>
        <w:gridCol w:w="2180"/>
        <w:gridCol w:w="1333"/>
      </w:tblGrid>
      <w:tr w:rsidR="007B1D0B" w:rsidRPr="007D1F33" w14:paraId="65C840AB" w14:textId="77777777" w:rsidTr="003B761F">
        <w:trPr>
          <w:trHeight w:val="351"/>
        </w:trPr>
        <w:tc>
          <w:tcPr>
            <w:tcW w:w="3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E4767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637B2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39C7B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6D50D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2A2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B1D0B" w:rsidRPr="007D1F33" w14:paraId="3EE08876" w14:textId="77777777" w:rsidTr="003B761F">
        <w:trPr>
          <w:trHeight w:val="351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BE01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 xml:space="preserve">RetiAGE </w:t>
            </w:r>
            <w:r w:rsidRPr="003A2A2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1D0F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831E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A2A29"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F85A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3A2A2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7B1D0B" w:rsidRPr="007D1F33" w14:paraId="28A35378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E2B2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Age, yea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999D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D26E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Pr="003A2A29"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C138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59</w:t>
            </w:r>
          </w:p>
        </w:tc>
      </w:tr>
      <w:tr w:rsidR="007B1D0B" w:rsidRPr="007D1F33" w14:paraId="3B5DD806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D912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 xml:space="preserve">Gender </w:t>
            </w:r>
            <w:r w:rsidRPr="003A2A2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3D09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76A2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  <w:r w:rsidRPr="003A2A2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0223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&lt;0.001</w:t>
            </w:r>
            <w:r w:rsidRPr="003A2A2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7B1D0B" w:rsidRPr="007D1F33" w14:paraId="09853EA4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39D2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Weight, k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E663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272C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A2A29">
              <w:rPr>
                <w:rFonts w:ascii="Arial" w:hAnsi="Arial" w:cs="Arial"/>
                <w:sz w:val="20"/>
                <w:szCs w:val="20"/>
              </w:rPr>
              <w:t>-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C091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&lt;0.001</w:t>
            </w:r>
            <w:r w:rsidRPr="003A2A29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7B1D0B" w:rsidRPr="007D1F33" w14:paraId="78EFD286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C363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alcium intake, mg/da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9472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86F8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00-1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C2B8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2</w:t>
            </w:r>
          </w:p>
        </w:tc>
      </w:tr>
      <w:tr w:rsidR="007B1D0B" w:rsidRPr="007D1F33" w14:paraId="2AA70B77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5C09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9AC4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0E57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3A2A29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2832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7B1D0B" w:rsidRPr="007D1F33" w14:paraId="76587F08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8D19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4F31E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831E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3A2A29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D8BC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7B1D0B" w:rsidRPr="007D1F33" w14:paraId="741832B0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54D6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urrently smokin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6432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8C76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3A2A29"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4A7C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9</w:t>
            </w:r>
          </w:p>
        </w:tc>
      </w:tr>
      <w:tr w:rsidR="007B1D0B" w:rsidRPr="007D1F33" w14:paraId="5AE08810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5D7A41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Light activity, hrs/wee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F43F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C631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8-1.00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AD0D36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7B1D0B" w:rsidRPr="007D1F33" w14:paraId="1A408D0C" w14:textId="77777777" w:rsidTr="003B761F">
        <w:trPr>
          <w:trHeight w:val="351"/>
        </w:trPr>
        <w:tc>
          <w:tcPr>
            <w:tcW w:w="37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D0B789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Moderate activity, hrs/week</w:t>
            </w:r>
            <w:r w:rsidRPr="003A2A29" w:rsidDel="00A809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1DE7EC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572AF7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3A2A29"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182497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7B1D0B" w:rsidRPr="007D1F33" w14:paraId="0A1D07EE" w14:textId="77777777" w:rsidTr="003B761F">
        <w:trPr>
          <w:trHeight w:val="351"/>
        </w:trPr>
        <w:tc>
          <w:tcPr>
            <w:tcW w:w="370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6FD72F" w14:textId="77777777" w:rsidR="007B1D0B" w:rsidRPr="003A2A29" w:rsidRDefault="007B1D0B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Glucocorticoid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EE70A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12309D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A2A29">
              <w:rPr>
                <w:rFonts w:ascii="Arial" w:hAnsi="Arial" w:cs="Arial"/>
                <w:sz w:val="20"/>
                <w:szCs w:val="20"/>
              </w:rPr>
              <w:t>-1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DFE9E6" w14:textId="77777777" w:rsidR="007B1D0B" w:rsidRPr="003A2A29" w:rsidRDefault="007B1D0B" w:rsidP="003B76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B1D0B" w:rsidRPr="007D1F33" w14:paraId="667A4ED6" w14:textId="77777777" w:rsidTr="003B761F">
        <w:trPr>
          <w:trHeight w:val="1421"/>
        </w:trPr>
        <w:tc>
          <w:tcPr>
            <w:tcW w:w="8298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6C5F41B" w14:textId="77777777" w:rsidR="007B1D0B" w:rsidRPr="00040482" w:rsidRDefault="007B1D0B" w:rsidP="003B761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OR, odds ratio. 95 % CI, 95% confidence interval. </w:t>
            </w:r>
          </w:p>
          <w:p w14:paraId="43325D97" w14:textId="77777777" w:rsidR="007B1D0B" w:rsidRDefault="007B1D0B" w:rsidP="003B761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e, gender, weight, calcium intake, diabetes, hypertension, smoking status, light and moderate activity(hours/week)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 and gh</w:t>
            </w:r>
            <w:r w:rsidRPr="001D39DA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ucocorticoids</w:t>
            </w:r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were adjusted in the analysis. </w:t>
            </w:r>
          </w:p>
          <w:p w14:paraId="7E3D4304" w14:textId="77777777" w:rsidR="007B1D0B" w:rsidRPr="008127A3" w:rsidRDefault="007B1D0B" w:rsidP="003B761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A2A2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Major blinding fundus diseases includes XXX, </w:t>
            </w:r>
            <w:proofErr w:type="gramStart"/>
            <w:r w:rsidRPr="003A2A2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XXX..</w:t>
            </w:r>
            <w:proofErr w:type="gramEnd"/>
          </w:p>
          <w:p w14:paraId="0F40F681" w14:textId="77777777" w:rsidR="007B1D0B" w:rsidRPr="00040482" w:rsidRDefault="007B1D0B" w:rsidP="003B761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040482">
              <w:rPr>
                <w:rFonts w:ascii="Arial" w:hAnsi="Arial" w:cs="Arial"/>
                <w:kern w:val="0"/>
                <w:sz w:val="18"/>
                <w:szCs w:val="18"/>
              </w:rPr>
              <w:t xml:space="preserve"> Osteoporosis was defined according to WHO guideline of femur neck T-score less than -2.5.</w:t>
            </w:r>
            <w:r w:rsidRPr="0004048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A3D64B1" w14:textId="77777777" w:rsidR="007B1D0B" w:rsidRPr="00040482" w:rsidRDefault="007B1D0B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040482">
              <w:rPr>
                <w:rFonts w:ascii="Arial" w:hAnsi="Arial" w:cs="Arial"/>
                <w:kern w:val="0"/>
                <w:sz w:val="18"/>
                <w:szCs w:val="18"/>
              </w:rPr>
              <w:t xml:space="preserve"> RetiAGE was transformed into standardized z-scores, varying from -3 to +3.</w:t>
            </w:r>
          </w:p>
          <w:p w14:paraId="304CAC20" w14:textId="77777777" w:rsidR="007B1D0B" w:rsidRPr="00040482" w:rsidRDefault="007B1D0B" w:rsidP="003B761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4048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040482">
              <w:rPr>
                <w:rFonts w:ascii="Arial" w:hAnsi="Arial" w:cs="Arial"/>
                <w:sz w:val="18"/>
                <w:szCs w:val="18"/>
              </w:rPr>
              <w:t xml:space="preserve"> Gender is modeled with </w:t>
            </w:r>
            <w:r>
              <w:rPr>
                <w:rFonts w:ascii="Arial" w:hAnsi="Arial" w:cs="Arial"/>
                <w:sz w:val="18"/>
                <w:szCs w:val="18"/>
              </w:rPr>
              <w:t>men</w:t>
            </w:r>
            <w:r w:rsidRPr="00040482">
              <w:rPr>
                <w:rFonts w:ascii="Arial" w:hAnsi="Arial" w:cs="Arial"/>
                <w:sz w:val="18"/>
                <w:szCs w:val="18"/>
              </w:rPr>
              <w:t xml:space="preserve"> as the reference category.</w:t>
            </w:r>
          </w:p>
          <w:p w14:paraId="08740897" w14:textId="77777777" w:rsidR="007B1D0B" w:rsidRPr="007D1F33" w:rsidRDefault="007B1D0B" w:rsidP="003B761F">
            <w:pPr>
              <w:rPr>
                <w:rFonts w:ascii="Arial" w:hAnsi="Arial" w:cs="Arial"/>
              </w:rPr>
            </w:pPr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 w:rsidRPr="0004048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040482">
              <w:rPr>
                <w:rFonts w:ascii="Arial" w:hAnsi="Arial" w:cs="Arial"/>
                <w:sz w:val="18"/>
                <w:szCs w:val="18"/>
              </w:rPr>
              <w:t xml:space="preserve">Statistically significant difference at </w:t>
            </w:r>
            <w:r w:rsidRPr="0004048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040482">
              <w:rPr>
                <w:rFonts w:ascii="Arial" w:hAnsi="Arial" w:cs="Arial"/>
                <w:sz w:val="18"/>
                <w:szCs w:val="18"/>
              </w:rPr>
              <w:t>&lt; 0.05.</w:t>
            </w:r>
          </w:p>
        </w:tc>
      </w:tr>
    </w:tbl>
    <w:p w14:paraId="3DBCC754" w14:textId="77777777" w:rsidR="00F70AD0" w:rsidRDefault="00F70AD0"/>
    <w:sectPr w:rsidR="00F70AD0" w:rsidSect="00002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0B"/>
    <w:rsid w:val="00002919"/>
    <w:rsid w:val="00234946"/>
    <w:rsid w:val="007B1D0B"/>
    <w:rsid w:val="007F23E3"/>
    <w:rsid w:val="0083300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3D1D"/>
  <w15:chartTrackingRefBased/>
  <w15:docId w15:val="{F902679F-35CA-49B8-8ABC-36717B9BD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D0B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1D0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D0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D0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D0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D0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D0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D0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D0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D0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D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B1D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B1D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B1D0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B1D0B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B1D0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B1D0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D0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B1D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1D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B1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D0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B1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D0B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B1D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D0B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7B1D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D0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B1D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1D0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2</cp:revision>
  <dcterms:created xsi:type="dcterms:W3CDTF">2026-04-02T09:25:00Z</dcterms:created>
  <dcterms:modified xsi:type="dcterms:W3CDTF">2026-04-02T09:25:00Z</dcterms:modified>
</cp:coreProperties>
</file>